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B3D031" w14:textId="77777777" w:rsidR="0074607F" w:rsidRDefault="00000000">
      <w:pPr>
        <w:adjustRightInd w:val="0"/>
        <w:snapToGrid w:val="0"/>
        <w:spacing w:line="480" w:lineRule="auto"/>
        <w:rPr>
          <w:rFonts w:eastAsia="宋体"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 xml:space="preserve">Table S1 </w:t>
      </w:r>
      <w:r>
        <w:rPr>
          <w:rFonts w:eastAsia="宋体" w:cs="Times New Roman"/>
          <w:color w:val="000000" w:themeColor="text1"/>
        </w:rPr>
        <w:t xml:space="preserve">PERMANOVA of phytoplankton community structure based on Bray-Curtis dissimilarity. </w:t>
      </w:r>
      <w:r>
        <w:rPr>
          <w:rFonts w:cs="Times New Roman"/>
          <w:color w:val="000000" w:themeColor="text1"/>
        </w:rPr>
        <w:t>LA: altitudes &lt; 1000 m, MA: 1000 m &lt; altitudes &lt; 2000 m, HA: altitudes &gt; 2000 m.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1696"/>
        <w:gridCol w:w="2069"/>
        <w:gridCol w:w="923"/>
        <w:gridCol w:w="1107"/>
        <w:gridCol w:w="222"/>
        <w:gridCol w:w="1382"/>
        <w:gridCol w:w="1821"/>
      </w:tblGrid>
      <w:tr w:rsidR="0074607F" w14:paraId="4333A970" w14:textId="77777777">
        <w:trPr>
          <w:trHeight w:val="3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808080" w:themeFill="background1" w:themeFillShade="80"/>
            <w:vAlign w:val="center"/>
          </w:tcPr>
          <w:p w14:paraId="7E46A6F6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Phylu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808080" w:themeFill="background1" w:themeFillShade="80"/>
            <w:vAlign w:val="center"/>
          </w:tcPr>
          <w:p w14:paraId="77803049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Tax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0BC969B7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Picophytoplank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14:paraId="48E95B6F" w14:textId="77777777" w:rsidR="0074607F" w:rsidRDefault="00000000">
            <w:pPr>
              <w:spacing w:before="0" w:after="0" w:line="360" w:lineRule="auto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3B6595E1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Micro- and nanophytoplankton</w:t>
            </w:r>
          </w:p>
        </w:tc>
      </w:tr>
      <w:tr w:rsidR="0074607F" w14:paraId="356C500A" w14:textId="77777777">
        <w:trPr>
          <w:trHeight w:val="38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808080" w:themeFill="background1" w:themeFillShade="80"/>
            <w:vAlign w:val="center"/>
          </w:tcPr>
          <w:p w14:paraId="2FF7F937" w14:textId="77777777" w:rsidR="0074607F" w:rsidRDefault="0074607F">
            <w:pPr>
              <w:spacing w:before="0" w:after="0" w:line="360" w:lineRule="auto"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808080" w:themeFill="background1" w:themeFillShade="80"/>
            <w:vAlign w:val="center"/>
          </w:tcPr>
          <w:p w14:paraId="5720906A" w14:textId="77777777" w:rsidR="0074607F" w:rsidRDefault="0074607F">
            <w:pPr>
              <w:spacing w:before="0" w:after="0" w:line="360" w:lineRule="auto"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17511FC2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1E3C0283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i/>
                <w:color w:val="FFFFFF" w:themeColor="background1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7F39156E" w14:textId="77777777" w:rsidR="0074607F" w:rsidRDefault="0074607F">
            <w:pPr>
              <w:spacing w:before="0" w:after="0" w:line="360" w:lineRule="auto"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4BF825DB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color w:val="FFFFFF" w:themeColor="background1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09D11702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FFFFFF" w:themeColor="background1"/>
                <w:szCs w:val="24"/>
              </w:rPr>
            </w:pPr>
            <w:r>
              <w:rPr>
                <w:rFonts w:eastAsia="宋体" w:cs="Times New Roman"/>
                <w:i/>
                <w:color w:val="FFFFFF" w:themeColor="background1"/>
                <w:szCs w:val="24"/>
              </w:rPr>
              <w:t>p</w:t>
            </w:r>
          </w:p>
        </w:tc>
      </w:tr>
      <w:tr w:rsidR="0074607F" w14:paraId="47264040" w14:textId="77777777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5ED6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Bacillari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EAFF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Bacillari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F568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1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562B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A315" w14:textId="77777777" w:rsidR="0074607F" w:rsidRDefault="0074607F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5950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2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0F20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007**</w:t>
            </w:r>
          </w:p>
        </w:tc>
      </w:tr>
      <w:tr w:rsidR="0074607F" w14:paraId="44B435E9" w14:textId="77777777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BA3C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Cryptoph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4140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Crypt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0999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E1CA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C67E" w14:textId="77777777" w:rsidR="0074607F" w:rsidRDefault="0074607F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ADE2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9655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014 *</w:t>
            </w:r>
          </w:p>
        </w:tc>
      </w:tr>
      <w:tr w:rsidR="0074607F" w14:paraId="4FA00E6D" w14:textId="77777777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0F60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A6A6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Microco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500CE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2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C91C9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005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B9A3" w14:textId="77777777" w:rsidR="0074607F" w:rsidRDefault="0074607F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9874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2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65BE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002**</w:t>
            </w:r>
          </w:p>
        </w:tc>
      </w:tr>
      <w:tr w:rsidR="0074607F" w14:paraId="11901347" w14:textId="77777777">
        <w:trPr>
          <w:trHeight w:val="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54B9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10F9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Pseudanaba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2382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1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C003A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8E48" w14:textId="77777777" w:rsidR="0074607F" w:rsidRDefault="0074607F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387F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1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3FE4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08</w:t>
            </w:r>
          </w:p>
        </w:tc>
      </w:tr>
      <w:tr w:rsidR="0074607F" w14:paraId="59517AA2" w14:textId="77777777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5199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4D5F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Chamaesiph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19D6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1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2F43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03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F561" w14:textId="77777777" w:rsidR="0074607F" w:rsidRDefault="0074607F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747E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0A89D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019*</w:t>
            </w:r>
          </w:p>
        </w:tc>
      </w:tr>
      <w:tr w:rsidR="0074607F" w14:paraId="5CE1E16C" w14:textId="77777777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6C66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4CD6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Phorm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8808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2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7005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002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7D36" w14:textId="77777777" w:rsidR="0074607F" w:rsidRDefault="0074607F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2ACC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2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DE6E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004**</w:t>
            </w:r>
          </w:p>
        </w:tc>
      </w:tr>
      <w:tr w:rsidR="0074607F" w14:paraId="622AFF62" w14:textId="77777777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E6AA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0051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Leptolyng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8073B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2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3A2C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006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9EB8" w14:textId="77777777" w:rsidR="0074607F" w:rsidRDefault="0074607F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F8E5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2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535E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002**</w:t>
            </w:r>
          </w:p>
        </w:tc>
      </w:tr>
      <w:tr w:rsidR="0074607F" w14:paraId="2D2FEF39" w14:textId="77777777">
        <w:trPr>
          <w:trHeight w:val="3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44252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Euglenophy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116F6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Eugle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AA6AC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8DD05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3B5B3" w14:textId="77777777" w:rsidR="0074607F" w:rsidRDefault="0074607F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E664C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1.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75C62" w14:textId="77777777" w:rsidR="0074607F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000000" w:themeColor="text1"/>
                <w:szCs w:val="24"/>
              </w:rPr>
              <w:t>0.109</w:t>
            </w:r>
          </w:p>
        </w:tc>
      </w:tr>
    </w:tbl>
    <w:p w14:paraId="22F92C75" w14:textId="2B5B54C8" w:rsidR="0074607F" w:rsidRDefault="00000000">
      <w:pPr>
        <w:adjustRightInd w:val="0"/>
        <w:snapToGrid w:val="0"/>
        <w:spacing w:line="480" w:lineRule="auto"/>
        <w:rPr>
          <w:rFonts w:eastAsia="宋体" w:cs="Times New Roman" w:hint="eastAsia"/>
          <w:color w:val="000000" w:themeColor="text1"/>
          <w:lang w:eastAsia="zh-CN"/>
        </w:rPr>
      </w:pPr>
      <w:r>
        <w:rPr>
          <w:rFonts w:eastAsia="宋体" w:cs="Times New Roman"/>
          <w:color w:val="000000" w:themeColor="text1"/>
        </w:rPr>
        <w:t>*</w:t>
      </w:r>
      <w:r>
        <w:rPr>
          <w:rFonts w:eastAsia="宋体" w:cs="Times New Roman"/>
          <w:i/>
          <w:color w:val="000000" w:themeColor="text1"/>
        </w:rPr>
        <w:t>p</w:t>
      </w:r>
      <w:r>
        <w:rPr>
          <w:rFonts w:eastAsia="宋体" w:cs="Times New Roman"/>
          <w:color w:val="000000" w:themeColor="text1"/>
        </w:rPr>
        <w:t xml:space="preserve"> &lt; 0.05; **</w:t>
      </w:r>
      <w:r>
        <w:rPr>
          <w:rFonts w:eastAsia="宋体" w:cs="Times New Roman"/>
          <w:i/>
          <w:color w:val="000000" w:themeColor="text1"/>
        </w:rPr>
        <w:t>p</w:t>
      </w:r>
      <w:r>
        <w:rPr>
          <w:rFonts w:eastAsia="宋体" w:cs="Times New Roman"/>
          <w:color w:val="000000" w:themeColor="text1"/>
        </w:rPr>
        <w:t xml:space="preserve"> &lt; 0.01</w:t>
      </w:r>
      <w:r w:rsidR="00854FF8">
        <w:rPr>
          <w:rFonts w:eastAsia="宋体" w:cs="Times New Roman" w:hint="eastAsia"/>
          <w:color w:val="000000" w:themeColor="text1"/>
          <w:lang w:eastAsia="zh-CN"/>
        </w:rPr>
        <w:t>.</w:t>
      </w:r>
    </w:p>
    <w:sectPr w:rsidR="0074607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EB7B57" w14:textId="77777777" w:rsidR="00EC16CF" w:rsidRDefault="00EC16CF">
      <w:r>
        <w:separator/>
      </w:r>
    </w:p>
  </w:endnote>
  <w:endnote w:type="continuationSeparator" w:id="0">
    <w:p w14:paraId="299BD20D" w14:textId="77777777" w:rsidR="00EC16CF" w:rsidRDefault="00EC1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EF22D3" w14:textId="77777777" w:rsidR="00EC16CF" w:rsidRDefault="00EC16CF">
      <w:pPr>
        <w:spacing w:before="0" w:after="0"/>
      </w:pPr>
      <w:r>
        <w:separator/>
      </w:r>
    </w:p>
  </w:footnote>
  <w:footnote w:type="continuationSeparator" w:id="0">
    <w:p w14:paraId="205DAFAF" w14:textId="77777777" w:rsidR="00EC16CF" w:rsidRDefault="00EC16C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40213889">
    <w:abstractNumId w:val="0"/>
  </w:num>
  <w:num w:numId="2" w16cid:durableId="5473803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jYzZjMmRlN2VjMzA5NmY4MTA4YWRmYTdkM2M3Nj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596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76DA"/>
    <w:rsid w:val="003D2F2D"/>
    <w:rsid w:val="00401590"/>
    <w:rsid w:val="00430FBE"/>
    <w:rsid w:val="00447801"/>
    <w:rsid w:val="00452E9C"/>
    <w:rsid w:val="004735C8"/>
    <w:rsid w:val="004833A5"/>
    <w:rsid w:val="004961FF"/>
    <w:rsid w:val="00496293"/>
    <w:rsid w:val="00517A89"/>
    <w:rsid w:val="005250F2"/>
    <w:rsid w:val="00583ADE"/>
    <w:rsid w:val="00593EEA"/>
    <w:rsid w:val="005A1B49"/>
    <w:rsid w:val="005A5EEE"/>
    <w:rsid w:val="005A6DFF"/>
    <w:rsid w:val="005B1A99"/>
    <w:rsid w:val="006375C7"/>
    <w:rsid w:val="00654E8F"/>
    <w:rsid w:val="00660D05"/>
    <w:rsid w:val="006820B1"/>
    <w:rsid w:val="00684CAD"/>
    <w:rsid w:val="006B7D14"/>
    <w:rsid w:val="006E53B9"/>
    <w:rsid w:val="00701727"/>
    <w:rsid w:val="0070566C"/>
    <w:rsid w:val="00710FA1"/>
    <w:rsid w:val="00714C50"/>
    <w:rsid w:val="00725A7D"/>
    <w:rsid w:val="0074607F"/>
    <w:rsid w:val="007501BE"/>
    <w:rsid w:val="00786F9A"/>
    <w:rsid w:val="00790BB3"/>
    <w:rsid w:val="007C206C"/>
    <w:rsid w:val="00803D24"/>
    <w:rsid w:val="00817DD6"/>
    <w:rsid w:val="00854FF8"/>
    <w:rsid w:val="00885156"/>
    <w:rsid w:val="009151AA"/>
    <w:rsid w:val="0093429D"/>
    <w:rsid w:val="00943573"/>
    <w:rsid w:val="00970F7D"/>
    <w:rsid w:val="00994A3D"/>
    <w:rsid w:val="009A7F08"/>
    <w:rsid w:val="009C2B12"/>
    <w:rsid w:val="009C70F3"/>
    <w:rsid w:val="009F7420"/>
    <w:rsid w:val="00A174D9"/>
    <w:rsid w:val="00A55940"/>
    <w:rsid w:val="00A569CD"/>
    <w:rsid w:val="00AB6715"/>
    <w:rsid w:val="00B1671E"/>
    <w:rsid w:val="00B24D87"/>
    <w:rsid w:val="00B25EB8"/>
    <w:rsid w:val="00B354E1"/>
    <w:rsid w:val="00B37F4D"/>
    <w:rsid w:val="00B66D99"/>
    <w:rsid w:val="00BE71B8"/>
    <w:rsid w:val="00C52A7B"/>
    <w:rsid w:val="00C56BAF"/>
    <w:rsid w:val="00C679AA"/>
    <w:rsid w:val="00C75972"/>
    <w:rsid w:val="00CC0A3A"/>
    <w:rsid w:val="00CD066B"/>
    <w:rsid w:val="00CE4FEE"/>
    <w:rsid w:val="00D221DB"/>
    <w:rsid w:val="00D5290E"/>
    <w:rsid w:val="00DB59C3"/>
    <w:rsid w:val="00DC259A"/>
    <w:rsid w:val="00DE23E8"/>
    <w:rsid w:val="00E52377"/>
    <w:rsid w:val="00E61631"/>
    <w:rsid w:val="00E64E17"/>
    <w:rsid w:val="00E866C9"/>
    <w:rsid w:val="00EA078E"/>
    <w:rsid w:val="00EA3D3C"/>
    <w:rsid w:val="00EC16CF"/>
    <w:rsid w:val="00F46900"/>
    <w:rsid w:val="00F61D89"/>
    <w:rsid w:val="00FC65EF"/>
    <w:rsid w:val="00FF1EAD"/>
    <w:rsid w:val="16824B5F"/>
    <w:rsid w:val="23A84A0C"/>
    <w:rsid w:val="48927C32"/>
    <w:rsid w:val="56E12F7F"/>
    <w:rsid w:val="5E1A6773"/>
    <w:rsid w:val="6B1F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BF931"/>
  <w15:docId w15:val="{AE8A4914-5ADB-4739-B620-EBEDF86A7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ijuan Ren</cp:lastModifiedBy>
  <cp:revision>3</cp:revision>
  <cp:lastPrinted>2013-10-03T12:51:00Z</cp:lastPrinted>
  <dcterms:created xsi:type="dcterms:W3CDTF">2024-08-05T08:23:00Z</dcterms:created>
  <dcterms:modified xsi:type="dcterms:W3CDTF">2024-08-0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68CFB0661EB744D5A0249725ED5F4919_13</vt:lpwstr>
  </property>
</Properties>
</file>